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7D7" w:rsidRDefault="00EC27D7" w:rsidP="005D5FCE">
      <w:pPr>
        <w:spacing w:after="0"/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LightShading"/>
        <w:tblpPr w:leftFromText="180" w:rightFromText="180" w:horzAnchor="margin" w:tblpY="2232"/>
        <w:tblW w:w="0" w:type="auto"/>
        <w:tblLayout w:type="fixed"/>
        <w:tblLook w:val="04A0" w:firstRow="1" w:lastRow="0" w:firstColumn="1" w:lastColumn="0" w:noHBand="0" w:noVBand="1"/>
      </w:tblPr>
      <w:tblGrid>
        <w:gridCol w:w="429"/>
        <w:gridCol w:w="1697"/>
        <w:gridCol w:w="688"/>
        <w:gridCol w:w="490"/>
        <w:gridCol w:w="490"/>
        <w:gridCol w:w="493"/>
        <w:gridCol w:w="1149"/>
        <w:gridCol w:w="943"/>
        <w:gridCol w:w="1252"/>
        <w:gridCol w:w="1049"/>
        <w:gridCol w:w="1252"/>
        <w:gridCol w:w="1049"/>
        <w:gridCol w:w="1149"/>
        <w:gridCol w:w="1046"/>
      </w:tblGrid>
      <w:tr w:rsidR="00EC27D7" w:rsidRPr="00EC27D7" w:rsidTr="00EC2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vMerge w:val="restart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1697" w:type="dxa"/>
            <w:vMerge w:val="restart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88" w:type="dxa"/>
            <w:vMerge w:val="restart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</w:t>
            </w:r>
          </w:p>
          <w:p w:rsidR="00EC27D7" w:rsidRPr="00EC27D7" w:rsidRDefault="00EC27D7" w:rsidP="005D5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</w:t>
            </w:r>
            <w:proofErr w:type="spellEnd"/>
          </w:p>
        </w:tc>
        <w:tc>
          <w:tcPr>
            <w:tcW w:w="1473" w:type="dxa"/>
            <w:gridSpan w:val="3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NI co [mm]</w:t>
            </w:r>
          </w:p>
        </w:tc>
        <w:tc>
          <w:tcPr>
            <w:tcW w:w="2092" w:type="dxa"/>
            <w:gridSpan w:val="2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FCD</w:t>
            </w:r>
            <w:proofErr w:type="spellEnd"/>
          </w:p>
        </w:tc>
        <w:tc>
          <w:tcPr>
            <w:tcW w:w="2301" w:type="dxa"/>
            <w:gridSpan w:val="2"/>
            <w:shd w:val="clear" w:color="auto" w:fill="auto"/>
            <w:noWrap/>
            <w:hideMark/>
          </w:tcPr>
          <w:p w:rsidR="00EC27D7" w:rsidRPr="00EC27D7" w:rsidRDefault="00993A98" w:rsidP="005D5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="00EC27D7"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301" w:type="dxa"/>
            <w:gridSpan w:val="2"/>
            <w:shd w:val="clear" w:color="auto" w:fill="auto"/>
            <w:noWrap/>
            <w:hideMark/>
          </w:tcPr>
          <w:p w:rsidR="00EC27D7" w:rsidRPr="00EC27D7" w:rsidRDefault="00993A98" w:rsidP="005D5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="00EC27D7"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195" w:type="dxa"/>
            <w:gridSpan w:val="2"/>
            <w:shd w:val="clear" w:color="auto" w:fill="auto"/>
            <w:noWrap/>
            <w:hideMark/>
          </w:tcPr>
          <w:p w:rsidR="00EC27D7" w:rsidRPr="00EC27D7" w:rsidRDefault="00993A98" w:rsidP="005D5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="00EC27D7"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vMerge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vMerge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vMerge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Z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st </w:t>
            </w: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ngulum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3±1.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±1.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±0.0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±0.03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±0.03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carine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±1.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2±1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±0.03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±0.05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mis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V-V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9±1.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±1.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±0.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±0.0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±0.07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V-V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±1.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±1.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±0.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±0.0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±0.08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gular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±1.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±1.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±0.03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±0.02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gular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±0.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±1.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1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±0.0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±0.02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±0.03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ddle </w:t>
            </w: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ngulum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±1.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±1.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3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4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±0.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±0.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±0.03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central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±1.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±0.9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±0.0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±0.05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±1.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±0.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±0.01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3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±0.04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±0.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±0.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±0.04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 Margin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±0.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±0.8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4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Fron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±0.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±1.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±0.05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us I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±1.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±0.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±0.05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ior Occipi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±0.8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±0.05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Occipi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±0.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±0.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±0.03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±0.03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us I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±1.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±0.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±0.0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±0.05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entral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±0.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±0.03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±0.04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 Margin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±0.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±0.03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Fron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±0.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±0.04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Fron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±0.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±0.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±0.06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±0.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±0.01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±0.04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tcentral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±0.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±0.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±0.04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entral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±0.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±0.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±0.05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tcentral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±0.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±0.01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±0.03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±0.07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±0.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±0.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±0.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±0.05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±0.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±0.04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Fron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±0.01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±0.04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Fron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±0.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±0.01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±0.06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±0.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±0.07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±0.05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Fron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±0.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±0.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±0.01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±0.0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±0.05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±0.6*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±0.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±0.01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±0.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±0.02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±0.0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±0.07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t </w:t>
            </w: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ngulum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±0.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±0.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±0.01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±0.0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±0.05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±0.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±0.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±0.02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±0.02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±0.07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±0.07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±0.9**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±0.02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±0.02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±0.07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±0.6*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±0.01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±0.05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tcentral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±0.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±0.0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±0.04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ns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±0.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±0.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±0.03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±0.0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±0.11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±0.9**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±0.02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±0.02*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±0.08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Fron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±0.5*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±0.02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±0.05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±0.05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±0.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±0.03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±0.04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Fron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±0.5*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±0.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±0.06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±0.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±0.0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±0.05</w:t>
            </w:r>
          </w:p>
        </w:tc>
      </w:tr>
      <w:tr w:rsidR="00EC27D7" w:rsidRPr="00EC27D7" w:rsidTr="00EC2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±0.4*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±0.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±0.0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±0.01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±0.0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±0.05</w:t>
            </w:r>
          </w:p>
        </w:tc>
      </w:tr>
      <w:tr w:rsidR="00EC27D7" w:rsidRPr="00EC27D7" w:rsidTr="00EC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dxa"/>
            <w:shd w:val="clear" w:color="auto" w:fill="auto"/>
          </w:tcPr>
          <w:p w:rsidR="00EC27D7" w:rsidRPr="00EC27D7" w:rsidRDefault="00EC27D7" w:rsidP="005D5FCE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 Med Frontal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±0.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±0.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±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±0.0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±0.01*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±0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±0.05*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EC27D7" w:rsidRPr="00EC27D7" w:rsidRDefault="00EC27D7" w:rsidP="005D5F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±0.06</w:t>
            </w:r>
          </w:p>
        </w:tc>
      </w:tr>
    </w:tbl>
    <w:p w:rsidR="00544413" w:rsidRDefault="00544413">
      <w:pPr>
        <w:rPr>
          <w:rFonts w:ascii="Times New Roman" w:hAnsi="Times New Roman" w:cs="Times New Roman"/>
          <w:sz w:val="24"/>
        </w:rPr>
      </w:pPr>
    </w:p>
    <w:p w:rsidR="00544413" w:rsidRDefault="00544413">
      <w:pPr>
        <w:rPr>
          <w:rFonts w:ascii="Times New Roman" w:hAnsi="Times New Roman" w:cs="Times New Roman"/>
          <w:sz w:val="24"/>
        </w:rPr>
      </w:pPr>
    </w:p>
    <w:p w:rsidR="00544413" w:rsidRDefault="00544413">
      <w:pPr>
        <w:rPr>
          <w:rFonts w:ascii="Times New Roman" w:hAnsi="Times New Roman" w:cs="Times New Roman"/>
          <w:sz w:val="24"/>
        </w:rPr>
      </w:pPr>
    </w:p>
    <w:p w:rsidR="007748CF" w:rsidRDefault="005D5FCE">
      <w:pPr>
        <w:rPr>
          <w:rFonts w:ascii="Times New Roman" w:hAnsi="Times New Roman" w:cs="Times New Roman"/>
          <w:sz w:val="24"/>
        </w:rPr>
      </w:pPr>
      <w:proofErr w:type="gramStart"/>
      <w:r w:rsidRPr="00EC27D7">
        <w:rPr>
          <w:rFonts w:ascii="Times New Roman" w:hAnsi="Times New Roman" w:cs="Times New Roman"/>
          <w:sz w:val="24"/>
        </w:rPr>
        <w:t>*0.001&lt;P ≤ 0.003; **P≤0.001</w:t>
      </w:r>
      <w:r>
        <w:rPr>
          <w:rFonts w:ascii="Times New Roman" w:hAnsi="Times New Roman" w:cs="Times New Roman"/>
          <w:sz w:val="24"/>
        </w:rPr>
        <w:t>.</w:t>
      </w:r>
      <w:proofErr w:type="gramEnd"/>
    </w:p>
    <w:p w:rsidR="00544413" w:rsidRDefault="00544413"/>
    <w:p w:rsidR="007748CF" w:rsidRDefault="007748CF"/>
    <w:p w:rsidR="007748CF" w:rsidRPr="007748CF" w:rsidRDefault="007748CF"/>
    <w:sectPr w:rsidR="007748CF" w:rsidRPr="007748CF" w:rsidSect="007748CF">
      <w:pgSz w:w="15840" w:h="23760"/>
      <w:pgMar w:top="1800" w:right="1800" w:bottom="477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3E"/>
    <w:rsid w:val="000022B3"/>
    <w:rsid w:val="0015092C"/>
    <w:rsid w:val="004E0A11"/>
    <w:rsid w:val="00544413"/>
    <w:rsid w:val="005D5FCE"/>
    <w:rsid w:val="007748CF"/>
    <w:rsid w:val="007F62E7"/>
    <w:rsid w:val="00993A98"/>
    <w:rsid w:val="00C53657"/>
    <w:rsid w:val="00CF2219"/>
    <w:rsid w:val="00D5573E"/>
    <w:rsid w:val="00EC27D7"/>
    <w:rsid w:val="00FD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D5573E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5573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5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573E"/>
    <w:rPr>
      <w:rFonts w:ascii="Consolas" w:eastAsia="Calibri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A11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EC27D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EC27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C2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D5573E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5573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5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573E"/>
    <w:rPr>
      <w:rFonts w:ascii="Consolas" w:eastAsia="Calibri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A11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EC27D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EC27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C2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42904F-BBA3-4AFC-9FEE-6BA2E7B08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AA</Company>
  <LinksUpToDate>false</LinksUpToDate>
  <CharactersWithSpaces>4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i</dc:creator>
  <cp:lastModifiedBy>tomasidg</cp:lastModifiedBy>
  <cp:revision>3</cp:revision>
  <dcterms:created xsi:type="dcterms:W3CDTF">2014-04-09T12:29:00Z</dcterms:created>
  <dcterms:modified xsi:type="dcterms:W3CDTF">2014-04-10T11:19:00Z</dcterms:modified>
</cp:coreProperties>
</file>